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75E5D" w14:textId="7F7C06EC" w:rsidR="00664756" w:rsidRPr="00FF02D0" w:rsidRDefault="00664756">
      <w:pPr>
        <w:rPr>
          <w:rFonts w:ascii="Arial" w:hAnsi="Arial" w:cs="Arial"/>
        </w:rPr>
      </w:pPr>
    </w:p>
    <w:p w14:paraId="54229693" w14:textId="5BADE792" w:rsidR="00664756" w:rsidRPr="00FF02D0" w:rsidRDefault="00664756">
      <w:pPr>
        <w:rPr>
          <w:rFonts w:ascii="Arial" w:hAnsi="Arial" w:cs="Arial"/>
          <w:b/>
          <w:bCs/>
        </w:rPr>
      </w:pPr>
      <w:r w:rsidRPr="00FF02D0">
        <w:rPr>
          <w:rFonts w:ascii="Arial" w:hAnsi="Arial" w:cs="Arial"/>
          <w:b/>
          <w:bCs/>
        </w:rPr>
        <w:t xml:space="preserve">Supplementary Table </w:t>
      </w:r>
      <w:r w:rsidR="00FF02D0" w:rsidRPr="00FF02D0">
        <w:rPr>
          <w:rFonts w:ascii="Arial" w:hAnsi="Arial" w:cs="Arial"/>
          <w:b/>
          <w:bCs/>
        </w:rPr>
        <w:t>4</w:t>
      </w:r>
      <w:r w:rsidRPr="00FF02D0">
        <w:rPr>
          <w:rFonts w:ascii="Arial" w:hAnsi="Arial" w:cs="Arial"/>
          <w:b/>
          <w:bCs/>
        </w:rPr>
        <w:t>. Two-</w:t>
      </w:r>
      <w:r w:rsidR="00FF02D0">
        <w:rPr>
          <w:rFonts w:ascii="Arial" w:hAnsi="Arial" w:cs="Arial"/>
          <w:b/>
          <w:bCs/>
        </w:rPr>
        <w:t>tailed</w:t>
      </w:r>
      <w:r w:rsidRPr="00FF02D0">
        <w:rPr>
          <w:rFonts w:ascii="Arial" w:hAnsi="Arial" w:cs="Arial"/>
          <w:b/>
          <w:bCs/>
        </w:rPr>
        <w:t>, Mann-Whitney tests of supra</w:t>
      </w:r>
      <w:r w:rsidR="00471D0C">
        <w:rPr>
          <w:rFonts w:ascii="Arial" w:hAnsi="Arial" w:cs="Arial"/>
          <w:b/>
          <w:bCs/>
        </w:rPr>
        <w:t>-</w:t>
      </w:r>
      <w:bookmarkStart w:id="0" w:name="_GoBack"/>
      <w:bookmarkEnd w:id="0"/>
      <w:r w:rsidRPr="00FF02D0">
        <w:rPr>
          <w:rFonts w:ascii="Arial" w:hAnsi="Arial" w:cs="Arial"/>
          <w:b/>
          <w:bCs/>
        </w:rPr>
        <w:t xml:space="preserve">threshold differences between P14 and P21  </w:t>
      </w:r>
    </w:p>
    <w:tbl>
      <w:tblPr>
        <w:tblW w:w="5485" w:type="dxa"/>
        <w:tblLayout w:type="fixed"/>
        <w:tblLook w:val="04A0" w:firstRow="1" w:lastRow="0" w:firstColumn="1" w:lastColumn="0" w:noHBand="0" w:noVBand="1"/>
      </w:tblPr>
      <w:tblGrid>
        <w:gridCol w:w="1371"/>
        <w:gridCol w:w="1504"/>
        <w:gridCol w:w="1440"/>
        <w:gridCol w:w="1170"/>
      </w:tblGrid>
      <w:tr w:rsidR="00664756" w:rsidRPr="00FF02D0" w14:paraId="1A844640" w14:textId="77777777" w:rsidTr="00664756">
        <w:trPr>
          <w:trHeight w:val="360"/>
        </w:trPr>
        <w:tc>
          <w:tcPr>
            <w:tcW w:w="5485" w:type="dxa"/>
            <w:gridSpan w:val="4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F22863A" w14:textId="3523463A" w:rsidR="00664756" w:rsidRPr="00FF02D0" w:rsidRDefault="00664756" w:rsidP="006647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Mean PLV</w:t>
            </w:r>
          </w:p>
        </w:tc>
      </w:tr>
      <w:tr w:rsidR="00664756" w:rsidRPr="00FF02D0" w14:paraId="38ABFD4C" w14:textId="77777777" w:rsidTr="00664756">
        <w:trPr>
          <w:trHeight w:val="360"/>
        </w:trPr>
        <w:tc>
          <w:tcPr>
            <w:tcW w:w="1371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BD5F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Level (dB)</w:t>
            </w:r>
          </w:p>
        </w:tc>
        <w:tc>
          <w:tcPr>
            <w:tcW w:w="1504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C139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Median (P14)</w:t>
            </w:r>
          </w:p>
        </w:tc>
        <w:tc>
          <w:tcPr>
            <w:tcW w:w="1440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8E23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Median (P21)</w:t>
            </w:r>
          </w:p>
        </w:tc>
        <w:tc>
          <w:tcPr>
            <w:tcW w:w="1170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93E2" w14:textId="77777777" w:rsidR="00664756" w:rsidRPr="00FF02D0" w:rsidRDefault="00664756" w:rsidP="006647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F02D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FF02D0">
              <w:rPr>
                <w:rFonts w:ascii="Arial" w:eastAsia="Times New Roman" w:hAnsi="Arial" w:cs="Arial"/>
                <w:color w:val="000000"/>
              </w:rPr>
              <w:t xml:space="preserve"> value</w:t>
            </w:r>
          </w:p>
        </w:tc>
      </w:tr>
      <w:tr w:rsidR="00664756" w:rsidRPr="00FF02D0" w14:paraId="6D646B73" w14:textId="77777777" w:rsidTr="00664756">
        <w:trPr>
          <w:trHeight w:val="360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2F4B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2331" w14:textId="2B8B06F3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4</w:t>
            </w:r>
            <w:r w:rsidR="00FE7F94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EB8F" w14:textId="1629A2AA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6</w:t>
            </w:r>
            <w:r w:rsidR="00FE7F94">
              <w:rPr>
                <w:rFonts w:ascii="Arial" w:eastAsia="Times New Roman" w:hAnsi="Arial" w:cs="Arial"/>
              </w:rPr>
              <w:t>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C835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003</w:t>
            </w:r>
          </w:p>
        </w:tc>
      </w:tr>
      <w:tr w:rsidR="00664756" w:rsidRPr="00FF02D0" w14:paraId="617179C4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7AFE95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98571DF" w14:textId="7E0CBECC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4</w:t>
            </w:r>
            <w:r w:rsidR="00FE7F94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6E4664" w14:textId="4A009DC8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54</w:t>
            </w:r>
            <w:r w:rsidR="00FE7F9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8F1DA7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003</w:t>
            </w:r>
          </w:p>
        </w:tc>
      </w:tr>
      <w:tr w:rsidR="00664756" w:rsidRPr="00FF02D0" w14:paraId="73E0D10D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95935D5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E732038" w14:textId="14B1DD4C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33</w:t>
            </w:r>
            <w:r w:rsidR="00FE7F9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A7D724" w14:textId="068365B5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44</w:t>
            </w:r>
            <w:r w:rsidR="00FE7F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F54EE8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21</w:t>
            </w:r>
          </w:p>
        </w:tc>
      </w:tr>
      <w:tr w:rsidR="00664756" w:rsidRPr="00FF02D0" w14:paraId="4F9D09F8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C0D776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B168789" w14:textId="4B4CCB3D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2</w:t>
            </w:r>
            <w:r w:rsidR="00FE7F94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5A590D" w14:textId="5C1DB355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33</w:t>
            </w:r>
            <w:r w:rsidR="00FE7F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173018" w14:textId="7A75AB5A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28</w:t>
            </w:r>
            <w:r w:rsidR="00FE7F94">
              <w:rPr>
                <w:rFonts w:ascii="Arial" w:eastAsia="Times New Roman" w:hAnsi="Arial" w:cs="Arial"/>
              </w:rPr>
              <w:t>1</w:t>
            </w:r>
          </w:p>
        </w:tc>
      </w:tr>
      <w:tr w:rsidR="00664756" w:rsidRPr="00FF02D0" w14:paraId="5CEB078C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9455AB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3A77484" w14:textId="0F3B95FB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23</w:t>
            </w:r>
            <w:r w:rsidR="00FE7F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2D94F1" w14:textId="7BF58271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31</w:t>
            </w:r>
            <w:r w:rsidR="00FE7F9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B7A2BD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94</w:t>
            </w:r>
          </w:p>
        </w:tc>
      </w:tr>
      <w:tr w:rsidR="00664756" w:rsidRPr="00FF02D0" w14:paraId="5C4EA232" w14:textId="77777777" w:rsidTr="00664756">
        <w:trPr>
          <w:trHeight w:val="360"/>
        </w:trPr>
        <w:tc>
          <w:tcPr>
            <w:tcW w:w="5485" w:type="dxa"/>
            <w:gridSpan w:val="4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89DE45C" w14:textId="5AA62C70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Peak Latency</w:t>
            </w:r>
          </w:p>
        </w:tc>
      </w:tr>
      <w:tr w:rsidR="00664756" w:rsidRPr="00FF02D0" w14:paraId="1103536D" w14:textId="77777777" w:rsidTr="00664756">
        <w:trPr>
          <w:trHeight w:val="360"/>
        </w:trPr>
        <w:tc>
          <w:tcPr>
            <w:tcW w:w="1371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2CE8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Level (dB)</w:t>
            </w:r>
          </w:p>
        </w:tc>
        <w:tc>
          <w:tcPr>
            <w:tcW w:w="1504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AAD4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Median (P14)</w:t>
            </w:r>
          </w:p>
        </w:tc>
        <w:tc>
          <w:tcPr>
            <w:tcW w:w="1440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6C18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Median (P21)</w:t>
            </w:r>
          </w:p>
        </w:tc>
        <w:tc>
          <w:tcPr>
            <w:tcW w:w="1170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AFD5" w14:textId="77777777" w:rsidR="00664756" w:rsidRPr="00FF02D0" w:rsidRDefault="00664756" w:rsidP="006647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F02D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FF02D0">
              <w:rPr>
                <w:rFonts w:ascii="Arial" w:eastAsia="Times New Roman" w:hAnsi="Arial" w:cs="Arial"/>
                <w:color w:val="000000"/>
              </w:rPr>
              <w:t xml:space="preserve"> value</w:t>
            </w:r>
          </w:p>
        </w:tc>
      </w:tr>
      <w:tr w:rsidR="00664756" w:rsidRPr="00FF02D0" w14:paraId="26BD1DD7" w14:textId="77777777" w:rsidTr="00664756">
        <w:trPr>
          <w:trHeight w:val="360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364B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AFD8" w14:textId="11E2417D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7</w:t>
            </w:r>
            <w:r w:rsidR="00FF02D0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A7B7" w14:textId="79454B6A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35</w:t>
            </w:r>
            <w:r w:rsidR="00FF02D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04CE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06</w:t>
            </w:r>
          </w:p>
        </w:tc>
      </w:tr>
      <w:tr w:rsidR="00664756" w:rsidRPr="00FF02D0" w14:paraId="72CB9DB0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2E9420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5F5735B" w14:textId="715BC1E4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78</w:t>
            </w:r>
            <w:r w:rsidR="00D8785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573AD5" w14:textId="682A3B71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43</w:t>
            </w:r>
            <w:r w:rsidR="00D8785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78CFE0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04</w:t>
            </w:r>
          </w:p>
        </w:tc>
      </w:tr>
      <w:tr w:rsidR="00664756" w:rsidRPr="00FF02D0" w14:paraId="34F04DC8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6D5690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59E7BE5" w14:textId="37374261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86</w:t>
            </w:r>
            <w:r w:rsidR="00D8785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03F921" w14:textId="1C934F71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4</w:t>
            </w:r>
            <w:r w:rsidR="00D87850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7920E9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04</w:t>
            </w:r>
          </w:p>
        </w:tc>
      </w:tr>
      <w:tr w:rsidR="00664756" w:rsidRPr="00FF02D0" w14:paraId="04655373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E4C1E9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FEFA95D" w14:textId="5A5B737F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88</w:t>
            </w:r>
            <w:r w:rsidR="00D8785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412496" w14:textId="016AB9FD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43</w:t>
            </w:r>
            <w:r w:rsidR="00D8785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256A22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03</w:t>
            </w:r>
          </w:p>
        </w:tc>
      </w:tr>
      <w:tr w:rsidR="00664756" w:rsidRPr="00FF02D0" w14:paraId="445A4C41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3F25FD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7A13221" w14:textId="6E49B058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94</w:t>
            </w:r>
            <w:r w:rsidR="00D87850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0CDFF3" w14:textId="5E29E33E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5</w:t>
            </w:r>
            <w:r w:rsidR="00D87850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F83D73" w14:textId="77777777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002</w:t>
            </w:r>
          </w:p>
        </w:tc>
      </w:tr>
      <w:tr w:rsidR="00664756" w:rsidRPr="00FF02D0" w14:paraId="69986D0C" w14:textId="77777777" w:rsidTr="00664756">
        <w:trPr>
          <w:trHeight w:val="360"/>
        </w:trPr>
        <w:tc>
          <w:tcPr>
            <w:tcW w:w="5485" w:type="dxa"/>
            <w:gridSpan w:val="4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9D537A" w14:textId="7A96A1A4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Peak Amplitude</w:t>
            </w:r>
          </w:p>
        </w:tc>
      </w:tr>
      <w:tr w:rsidR="00664756" w:rsidRPr="00FF02D0" w14:paraId="1C88AAE3" w14:textId="77777777" w:rsidTr="00664756">
        <w:trPr>
          <w:trHeight w:val="360"/>
        </w:trPr>
        <w:tc>
          <w:tcPr>
            <w:tcW w:w="1371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9C5DC6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Level (dB)</w:t>
            </w:r>
          </w:p>
        </w:tc>
        <w:tc>
          <w:tcPr>
            <w:tcW w:w="1504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C6246F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Median (P14)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70964F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Median (P21)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432254" w14:textId="77777777" w:rsidR="00664756" w:rsidRPr="00FF02D0" w:rsidRDefault="00664756" w:rsidP="006647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F02D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FF02D0">
              <w:rPr>
                <w:rFonts w:ascii="Arial" w:eastAsia="Times New Roman" w:hAnsi="Arial" w:cs="Arial"/>
                <w:color w:val="000000"/>
              </w:rPr>
              <w:t xml:space="preserve"> value</w:t>
            </w:r>
          </w:p>
        </w:tc>
      </w:tr>
      <w:tr w:rsidR="00664756" w:rsidRPr="00FF02D0" w14:paraId="19AE5A8C" w14:textId="77777777" w:rsidTr="00664756">
        <w:trPr>
          <w:trHeight w:val="360"/>
        </w:trPr>
        <w:tc>
          <w:tcPr>
            <w:tcW w:w="13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108D0C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50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FFE33F" w14:textId="07FFB4D8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07</w:t>
            </w:r>
            <w:r w:rsidR="00D8785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BDB237" w14:textId="77C9647C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1.08</w:t>
            </w:r>
            <w:r w:rsidR="00D8785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6AC904" w14:textId="0420D4B9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69</w:t>
            </w:r>
            <w:r w:rsidR="00D87850">
              <w:rPr>
                <w:rFonts w:ascii="Arial" w:eastAsia="Times New Roman" w:hAnsi="Arial" w:cs="Arial"/>
              </w:rPr>
              <w:t>4</w:t>
            </w:r>
          </w:p>
        </w:tc>
      </w:tr>
      <w:tr w:rsidR="00664756" w:rsidRPr="00FF02D0" w14:paraId="4B9CBB95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D47A42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263282C" w14:textId="2DCC2043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78</w:t>
            </w:r>
            <w:r w:rsidR="0063703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08CC91" w14:textId="48B397E2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8</w:t>
            </w:r>
            <w:r w:rsidR="00637030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9CB371" w14:textId="2CD694AA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61</w:t>
            </w:r>
            <w:r w:rsidR="00637030">
              <w:rPr>
                <w:rFonts w:ascii="Arial" w:eastAsia="Times New Roman" w:hAnsi="Arial" w:cs="Arial"/>
              </w:rPr>
              <w:t>3</w:t>
            </w:r>
          </w:p>
        </w:tc>
      </w:tr>
      <w:tr w:rsidR="00664756" w:rsidRPr="00FF02D0" w14:paraId="12EB0771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D5328C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C010285" w14:textId="3F121640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48</w:t>
            </w:r>
            <w:r w:rsidR="00637030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A841A" w14:textId="563D7555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5</w:t>
            </w:r>
            <w:r w:rsidR="00637030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3AC6D7" w14:textId="60FD8B49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7</w:t>
            </w:r>
            <w:r w:rsidR="00637030">
              <w:rPr>
                <w:rFonts w:ascii="Arial" w:eastAsia="Times New Roman" w:hAnsi="Arial" w:cs="Arial"/>
              </w:rPr>
              <w:t>79</w:t>
            </w:r>
          </w:p>
        </w:tc>
      </w:tr>
      <w:tr w:rsidR="00664756" w:rsidRPr="00FF02D0" w14:paraId="254EC2B1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892BA7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25C88F2" w14:textId="2A2CCFD4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3</w:t>
            </w:r>
            <w:r w:rsidR="00637030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FE9F9A" w14:textId="7AA847CE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3</w:t>
            </w:r>
            <w:r w:rsidR="00637030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3DC22B" w14:textId="64289676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7</w:t>
            </w:r>
            <w:r w:rsidR="00637030">
              <w:rPr>
                <w:rFonts w:ascii="Arial" w:eastAsia="Times New Roman" w:hAnsi="Arial" w:cs="Arial"/>
              </w:rPr>
              <w:t>79</w:t>
            </w:r>
          </w:p>
        </w:tc>
      </w:tr>
      <w:tr w:rsidR="00664756" w:rsidRPr="00FF02D0" w14:paraId="75BA9F94" w14:textId="77777777" w:rsidTr="00664756">
        <w:trPr>
          <w:trHeight w:val="36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98FB653" w14:textId="77777777" w:rsidR="00664756" w:rsidRPr="00FF02D0" w:rsidRDefault="00664756" w:rsidP="00664756">
            <w:pPr>
              <w:rPr>
                <w:rFonts w:ascii="Arial" w:eastAsia="Times New Roman" w:hAnsi="Arial" w:cs="Arial"/>
                <w:color w:val="000000"/>
              </w:rPr>
            </w:pPr>
            <w:r w:rsidRPr="00FF02D0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9526691" w14:textId="49F91E20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2</w:t>
            </w:r>
            <w:r w:rsidR="00637030">
              <w:rPr>
                <w:rFonts w:ascii="Arial" w:eastAsia="Times New Roman" w:hAnsi="Arial" w:cs="Arial"/>
              </w:rPr>
              <w:t>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35AF66" w14:textId="53966DCB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3</w:t>
            </w:r>
            <w:r w:rsidR="00637030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96DD75" w14:textId="4ED5FE5D" w:rsidR="00664756" w:rsidRPr="00FF02D0" w:rsidRDefault="00664756" w:rsidP="00664756">
            <w:pPr>
              <w:rPr>
                <w:rFonts w:ascii="Arial" w:eastAsia="Times New Roman" w:hAnsi="Arial" w:cs="Arial"/>
              </w:rPr>
            </w:pPr>
            <w:r w:rsidRPr="00FF02D0">
              <w:rPr>
                <w:rFonts w:ascii="Arial" w:eastAsia="Times New Roman" w:hAnsi="Arial" w:cs="Arial"/>
              </w:rPr>
              <w:t>0.7</w:t>
            </w:r>
            <w:r w:rsidR="00637030">
              <w:rPr>
                <w:rFonts w:ascii="Arial" w:eastAsia="Times New Roman" w:hAnsi="Arial" w:cs="Arial"/>
              </w:rPr>
              <w:t>79</w:t>
            </w:r>
          </w:p>
        </w:tc>
      </w:tr>
    </w:tbl>
    <w:p w14:paraId="652AB378" w14:textId="77777777" w:rsidR="007D5291" w:rsidRPr="00FF02D0" w:rsidRDefault="007D5291">
      <w:pPr>
        <w:rPr>
          <w:rFonts w:ascii="Arial" w:hAnsi="Arial" w:cs="Arial"/>
        </w:rPr>
      </w:pPr>
    </w:p>
    <w:sectPr w:rsidR="007D5291" w:rsidRPr="00FF02D0" w:rsidSect="00664756"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TYxNTE1Mzc0NrVQ0lEKTi0uzszPAykwrAUAPQ0bxCwAAAA="/>
  </w:docVars>
  <w:rsids>
    <w:rsidRoot w:val="00664756"/>
    <w:rsid w:val="002518BD"/>
    <w:rsid w:val="00471D0C"/>
    <w:rsid w:val="00637030"/>
    <w:rsid w:val="00664756"/>
    <w:rsid w:val="007D5291"/>
    <w:rsid w:val="00A57098"/>
    <w:rsid w:val="00C20594"/>
    <w:rsid w:val="00D87850"/>
    <w:rsid w:val="00FE7F94"/>
    <w:rsid w:val="00FF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D6329"/>
  <w15:chartTrackingRefBased/>
  <w15:docId w15:val="{49F87E4D-CD31-4457-ABC6-27CCF79F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5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Panganiban</dc:creator>
  <cp:keywords/>
  <dc:description/>
  <cp:lastModifiedBy>Lang, Hainan</cp:lastModifiedBy>
  <cp:revision>5</cp:revision>
  <dcterms:created xsi:type="dcterms:W3CDTF">2020-10-26T01:33:00Z</dcterms:created>
  <dcterms:modified xsi:type="dcterms:W3CDTF">2021-02-07T03:51:00Z</dcterms:modified>
</cp:coreProperties>
</file>